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871FB" w14:textId="5C1B24EA" w:rsidR="00F605D6" w:rsidRDefault="008159F8" w:rsidP="00F605D6">
      <w:pPr>
        <w:spacing w:line="480" w:lineRule="auto"/>
        <w:jc w:val="both"/>
      </w:pPr>
      <w:r>
        <w:t>Supplemental Table S</w:t>
      </w:r>
      <w:r w:rsidR="00C442A6">
        <w:t>3</w:t>
      </w:r>
      <w:r w:rsidR="00F605D6">
        <w:t>:</w:t>
      </w:r>
      <w:r w:rsidR="00F605D6" w:rsidRPr="00211B2D">
        <w:t xml:space="preserve"> </w:t>
      </w:r>
      <w:bookmarkStart w:id="0" w:name="_Hlk55223432"/>
      <w:r w:rsidR="003F2ECE">
        <w:t>R</w:t>
      </w:r>
      <w:bookmarkStart w:id="1" w:name="_GoBack"/>
      <w:bookmarkEnd w:id="1"/>
      <w:r w:rsidR="003F2ECE">
        <w:t xml:space="preserve">anks the Winter OSR genotypes according to its position within each </w:t>
      </w:r>
      <w:proofErr w:type="spellStart"/>
      <w:r w:rsidR="003F2ECE">
        <w:t>PC</w:t>
      </w:r>
      <w:r w:rsidR="003F2ECE">
        <w:rPr>
          <w:sz w:val="24"/>
          <w:szCs w:val="24"/>
          <w:vertAlign w:val="subscript"/>
        </w:rPr>
        <w:t>alltraits</w:t>
      </w:r>
      <w:proofErr w:type="spellEnd"/>
      <w:r w:rsidR="003F2ECE">
        <w:t xml:space="preserve"> (n=3).</w:t>
      </w:r>
      <w:bookmarkEnd w:id="0"/>
    </w:p>
    <w:tbl>
      <w:tblPr>
        <w:tblW w:w="9345" w:type="dxa"/>
        <w:tblLook w:val="04A0" w:firstRow="1" w:lastRow="0" w:firstColumn="1" w:lastColumn="0" w:noHBand="0" w:noVBand="1"/>
      </w:tblPr>
      <w:tblGrid>
        <w:gridCol w:w="3686"/>
        <w:gridCol w:w="1524"/>
        <w:gridCol w:w="1006"/>
        <w:gridCol w:w="1006"/>
        <w:gridCol w:w="1006"/>
        <w:gridCol w:w="1117"/>
      </w:tblGrid>
      <w:tr w:rsidR="008A5F56" w:rsidRPr="008A5F56" w14:paraId="5D2B9E43" w14:textId="77777777" w:rsidTr="00F605D6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4526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otyp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79C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ed yield (g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93C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1</w:t>
            </w:r>
            <w:r w:rsidRPr="008A5F5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alltrait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044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6</w:t>
            </w:r>
            <w:r w:rsidRPr="008A5F5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alltrait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848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7</w:t>
            </w:r>
            <w:r w:rsidRPr="008A5F5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alltrait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61D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10</w:t>
            </w:r>
            <w:r w:rsidRPr="008A5F5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alltraits</w:t>
            </w:r>
          </w:p>
        </w:tc>
      </w:tr>
      <w:tr w:rsidR="008A5F56" w:rsidRPr="008A5F56" w14:paraId="0A3043D3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5C89" w14:textId="17B43F2F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H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85</w:t>
            </w:r>
            <w:r w:rsidR="00067E2E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olko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D8B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1.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4E431847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14:paraId="7F07400B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5430E78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732FC1F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8A5F56" w:rsidRPr="008A5F56" w14:paraId="6330F8AB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A022" w14:textId="2969EF36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berra x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ourag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382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0.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6D67F"/>
            <w:noWrap/>
            <w:vAlign w:val="bottom"/>
            <w:hideMark/>
          </w:tcPr>
          <w:p w14:paraId="3F2A120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4C0378A7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3C38892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5FF2083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8A5F56" w:rsidRPr="008A5F56" w14:paraId="36EFADB2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327" w14:textId="6006C50C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Norin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C2B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0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14:paraId="492D0296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EC90F3B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706D"/>
            <w:noWrap/>
            <w:vAlign w:val="bottom"/>
            <w:hideMark/>
          </w:tcPr>
          <w:p w14:paraId="625A22F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36FD854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8A5F56" w:rsidRPr="008A5F56" w14:paraId="34E156FA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4D86" w14:textId="56B392A8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nnon x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ne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C89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0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noWrap/>
            <w:vAlign w:val="bottom"/>
            <w:hideMark/>
          </w:tcPr>
          <w:p w14:paraId="3C3C8067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7816B087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5DE81"/>
            <w:noWrap/>
            <w:vAlign w:val="bottom"/>
            <w:hideMark/>
          </w:tcPr>
          <w:p w14:paraId="197F255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3DC7CBC7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8A5F56" w:rsidRPr="008A5F56" w14:paraId="67511115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8BD0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Veron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7FF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0.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681C9CB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14:paraId="2CB52546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3C63AD8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89C87D"/>
            <w:noWrap/>
            <w:vAlign w:val="bottom"/>
            <w:hideMark/>
          </w:tcPr>
          <w:p w14:paraId="57049EE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8A5F56" w:rsidRPr="008A5F56" w14:paraId="173F40DA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490" w14:textId="33D5C25F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Rafal</w:t>
            </w:r>
            <w:proofErr w:type="spellEnd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3B4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9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3A19BB49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0832AFE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1B93A06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bottom"/>
            <w:hideMark/>
          </w:tcPr>
          <w:p w14:paraId="097CE3E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8A5F56" w:rsidRPr="008A5F56" w14:paraId="66BDD6CC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A650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Rocke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0F6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9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7F74EC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595A9A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7999DCC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14:paraId="1EB6D2B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8A5F56" w:rsidRPr="008A5F56" w14:paraId="65849445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2BAD" w14:textId="554E59D1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rigal x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cita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DF9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9.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1E24672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bottom"/>
            <w:hideMark/>
          </w:tcPr>
          <w:p w14:paraId="75961A0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1A70AC9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bottom"/>
            <w:hideMark/>
          </w:tcPr>
          <w:p w14:paraId="6F9941F7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8A5F56" w:rsidRPr="008A5F56" w14:paraId="42CB9152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F881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Capito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3B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9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77A7F9C7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AFD37F"/>
            <w:noWrap/>
            <w:vAlign w:val="bottom"/>
            <w:hideMark/>
          </w:tcPr>
          <w:p w14:paraId="02264DD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14:paraId="1285F9D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14:paraId="38CD9B4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8A5F56" w:rsidRPr="008A5F56" w14:paraId="587517D7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C10C" w14:textId="7ECE18EC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nsen x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par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9D1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8.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AFD37F"/>
            <w:noWrap/>
            <w:vAlign w:val="bottom"/>
            <w:hideMark/>
          </w:tcPr>
          <w:p w14:paraId="270A2F07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4CBAEC9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bottom"/>
            <w:hideMark/>
          </w:tcPr>
          <w:p w14:paraId="3A126C6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6FD4F98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8A5F56" w:rsidRPr="008A5F56" w14:paraId="1890B9EC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79AF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Inca x Contac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FB9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8.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14:paraId="7409124B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noWrap/>
            <w:vAlign w:val="bottom"/>
            <w:hideMark/>
          </w:tcPr>
          <w:p w14:paraId="1B0FAEC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6D67F"/>
            <w:noWrap/>
            <w:vAlign w:val="bottom"/>
            <w:hideMark/>
          </w:tcPr>
          <w:p w14:paraId="43B1A326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noWrap/>
            <w:vAlign w:val="bottom"/>
            <w:hideMark/>
          </w:tcPr>
          <w:p w14:paraId="10CCB6E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8A5F56" w:rsidRPr="008A5F56" w14:paraId="6CF4A62E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4098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Exper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C0F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8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14:paraId="484B857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bottom"/>
            <w:hideMark/>
          </w:tcPr>
          <w:p w14:paraId="144C627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5169BA6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6020FF7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8A5F56" w:rsidRPr="008A5F56" w14:paraId="4387D84F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36E3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Huron x Navaj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65D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8.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0E1534C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5E97B06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7C56688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FCF7E"/>
            <w:noWrap/>
            <w:vAlign w:val="bottom"/>
            <w:hideMark/>
          </w:tcPr>
          <w:p w14:paraId="19F412F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8A5F56" w:rsidRPr="008A5F56" w14:paraId="0A03356A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14FB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Matado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C99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8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4C204DC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0E54116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A2B5A0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7C2A9E2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8A5F56" w:rsidRPr="008A5F56" w14:paraId="7C0CFBDF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C9CC" w14:textId="19C218FD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Licrown</w:t>
            </w:r>
            <w:proofErr w:type="spellEnd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x </w:t>
            </w:r>
            <w:r w:rsidR="00607147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xpres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69F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8.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978"/>
            <w:noWrap/>
            <w:vAlign w:val="bottom"/>
            <w:hideMark/>
          </w:tcPr>
          <w:p w14:paraId="1F1497FB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376"/>
            <w:noWrap/>
            <w:vAlign w:val="bottom"/>
            <w:hideMark/>
          </w:tcPr>
          <w:p w14:paraId="74172AE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37D6055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289876A9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8A5F56" w:rsidRPr="008A5F56" w14:paraId="745826BD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88FC" w14:textId="1C237B16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Eurol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DF7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7.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5DE81"/>
            <w:noWrap/>
            <w:vAlign w:val="bottom"/>
            <w:hideMark/>
          </w:tcPr>
          <w:p w14:paraId="618FFA1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6B7991E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bottom"/>
            <w:hideMark/>
          </w:tcPr>
          <w:p w14:paraId="31E027E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7F68D8F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8A5F56" w:rsidRPr="008A5F56" w14:paraId="5682AE07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04B0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Vis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C0A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7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4D56DC7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1854057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bottom"/>
            <w:hideMark/>
          </w:tcPr>
          <w:p w14:paraId="6A617579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37E4905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8A5F56" w:rsidRPr="008A5F56" w14:paraId="524C8153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1A82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Temp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08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7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bottom"/>
            <w:hideMark/>
          </w:tcPr>
          <w:p w14:paraId="118FD8A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978"/>
            <w:noWrap/>
            <w:vAlign w:val="bottom"/>
            <w:hideMark/>
          </w:tcPr>
          <w:p w14:paraId="5676645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14:paraId="16F34A6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bottom"/>
            <w:hideMark/>
          </w:tcPr>
          <w:p w14:paraId="0E78FB47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8A5F56" w:rsidRPr="008A5F56" w14:paraId="0D1BE725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F46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Dimens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9D4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7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47C4159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bottom"/>
            <w:hideMark/>
          </w:tcPr>
          <w:p w14:paraId="487C29A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FCF7E"/>
            <w:noWrap/>
            <w:vAlign w:val="bottom"/>
            <w:hideMark/>
          </w:tcPr>
          <w:p w14:paraId="5E57AF0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64E3AAC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8A5F56" w:rsidRPr="008A5F56" w14:paraId="6394C941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2F2B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Caberne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24F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6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3234E9B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bottom"/>
            <w:hideMark/>
          </w:tcPr>
          <w:p w14:paraId="32F7AA6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625070A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AFD37F"/>
            <w:noWrap/>
            <w:vAlign w:val="bottom"/>
            <w:hideMark/>
          </w:tcPr>
          <w:p w14:paraId="42FF9F7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8A5F56" w:rsidRPr="008A5F56" w14:paraId="75713B21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B195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Dippes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7B5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6.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FCF7E"/>
            <w:noWrap/>
            <w:vAlign w:val="bottom"/>
            <w:hideMark/>
          </w:tcPr>
          <w:p w14:paraId="5F6EAD1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14:paraId="33F4430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7D6F"/>
            <w:noWrap/>
            <w:vAlign w:val="bottom"/>
            <w:hideMark/>
          </w:tcPr>
          <w:p w14:paraId="3CBCF37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CA376"/>
            <w:noWrap/>
            <w:vAlign w:val="bottom"/>
            <w:hideMark/>
          </w:tcPr>
          <w:p w14:paraId="37D4B00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8A5F56" w:rsidRPr="008A5F56" w14:paraId="0A5BEE97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4B3D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Coriand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2C8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6.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bottom"/>
            <w:hideMark/>
          </w:tcPr>
          <w:p w14:paraId="2A05972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972"/>
            <w:noWrap/>
            <w:vAlign w:val="bottom"/>
            <w:hideMark/>
          </w:tcPr>
          <w:p w14:paraId="338371E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AFD37F"/>
            <w:noWrap/>
            <w:vAlign w:val="bottom"/>
            <w:hideMark/>
          </w:tcPr>
          <w:p w14:paraId="54B67FF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CA978"/>
            <w:noWrap/>
            <w:vAlign w:val="bottom"/>
            <w:hideMark/>
          </w:tcPr>
          <w:p w14:paraId="7859068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8A5F56" w:rsidRPr="008A5F56" w14:paraId="696BFDE9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DB6B" w14:textId="74A52591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ex-93_5 x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you_3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531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6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noWrap/>
            <w:vAlign w:val="bottom"/>
            <w:hideMark/>
          </w:tcPr>
          <w:p w14:paraId="34B179A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DC81"/>
            <w:noWrap/>
            <w:vAlign w:val="bottom"/>
            <w:hideMark/>
          </w:tcPr>
          <w:p w14:paraId="1796057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715D813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B33485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A5F56" w:rsidRPr="008A5F56" w14:paraId="5C06FE4A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C396" w14:textId="377515C0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Abukuma</w:t>
            </w:r>
            <w:proofErr w:type="spellEnd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atane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399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6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bottom"/>
            <w:hideMark/>
          </w:tcPr>
          <w:p w14:paraId="7DD1550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bottom"/>
            <w:hideMark/>
          </w:tcPr>
          <w:p w14:paraId="62B8CAB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376"/>
            <w:noWrap/>
            <w:vAlign w:val="bottom"/>
            <w:hideMark/>
          </w:tcPr>
          <w:p w14:paraId="66456CA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10670A6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8A5F56" w:rsidRPr="008A5F56" w14:paraId="3C410AB2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3CD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Palmedor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0DE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5.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DC81"/>
            <w:noWrap/>
            <w:vAlign w:val="bottom"/>
            <w:hideMark/>
          </w:tcPr>
          <w:p w14:paraId="4F38F76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14:paraId="57779D7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DC81"/>
            <w:noWrap/>
            <w:vAlign w:val="bottom"/>
            <w:hideMark/>
          </w:tcPr>
          <w:p w14:paraId="22E05B16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5DE81"/>
            <w:noWrap/>
            <w:vAlign w:val="bottom"/>
            <w:hideMark/>
          </w:tcPr>
          <w:p w14:paraId="14131CB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8A5F56" w:rsidRPr="008A5F56" w14:paraId="46E98B5A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1852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Apex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CA79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5.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972"/>
            <w:noWrap/>
            <w:vAlign w:val="bottom"/>
            <w:hideMark/>
          </w:tcPr>
          <w:p w14:paraId="65153EC6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5DE81"/>
            <w:noWrap/>
            <w:vAlign w:val="bottom"/>
            <w:hideMark/>
          </w:tcPr>
          <w:p w14:paraId="7B16225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1B2F8F5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0A99BCB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8A5F56" w:rsidRPr="008A5F56" w14:paraId="221B7E11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17E" w14:textId="7CFC7E9F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Lembkes</w:t>
            </w:r>
            <w:proofErr w:type="spellEnd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alchower</w:t>
            </w:r>
            <w:proofErr w:type="spellEnd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enora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816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5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71EA0457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39B5845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14:paraId="03A254C6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14:paraId="059AE3A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8A5F56" w:rsidRPr="008A5F56" w14:paraId="02D8A41E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1F35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Balti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DD3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5.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7A2954B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9C87D"/>
            <w:noWrap/>
            <w:vAlign w:val="bottom"/>
            <w:hideMark/>
          </w:tcPr>
          <w:p w14:paraId="1EA3A50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06FDFDF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bottom"/>
            <w:hideMark/>
          </w:tcPr>
          <w:p w14:paraId="5903D39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8A5F56" w:rsidRPr="008A5F56" w14:paraId="7A680A2A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D416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Cabriole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2AE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4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9C87D"/>
            <w:noWrap/>
            <w:vAlign w:val="bottom"/>
            <w:hideMark/>
          </w:tcPr>
          <w:p w14:paraId="0CD6F73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noWrap/>
            <w:vAlign w:val="bottom"/>
            <w:hideMark/>
          </w:tcPr>
          <w:p w14:paraId="2DD7E8E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14:paraId="4F0DD40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9706D"/>
            <w:noWrap/>
            <w:vAlign w:val="bottom"/>
            <w:hideMark/>
          </w:tcPr>
          <w:p w14:paraId="608C1E0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8A5F56" w:rsidRPr="008A5F56" w14:paraId="30B0DCA6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C7D" w14:textId="3A1C481C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Tapidor</w:t>
            </w:r>
            <w:proofErr w:type="spellEnd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B5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4.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bottom"/>
            <w:hideMark/>
          </w:tcPr>
          <w:p w14:paraId="42057BA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706D"/>
            <w:noWrap/>
            <w:vAlign w:val="bottom"/>
            <w:hideMark/>
          </w:tcPr>
          <w:p w14:paraId="6766D00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9C87D"/>
            <w:noWrap/>
            <w:vAlign w:val="bottom"/>
            <w:hideMark/>
          </w:tcPr>
          <w:p w14:paraId="6E4856A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6830BC3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8A5F56" w:rsidRPr="008A5F56" w14:paraId="6D4596C9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AA45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Kromersk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C40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4.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14:paraId="3FF110E9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1E229D7B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972"/>
            <w:noWrap/>
            <w:vAlign w:val="bottom"/>
            <w:hideMark/>
          </w:tcPr>
          <w:p w14:paraId="31003234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14:paraId="6F92C96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8A5F56" w:rsidRPr="008A5F56" w14:paraId="041F77DB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8E8A" w14:textId="2F945D96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Slovenska</w:t>
            </w:r>
            <w:proofErr w:type="spellEnd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rajov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FEC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4.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376"/>
            <w:noWrap/>
            <w:vAlign w:val="bottom"/>
            <w:hideMark/>
          </w:tcPr>
          <w:p w14:paraId="1CE9E0E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5366D80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978"/>
            <w:noWrap/>
            <w:vAlign w:val="bottom"/>
            <w:hideMark/>
          </w:tcPr>
          <w:p w14:paraId="2B79C4DB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14:paraId="7981D04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8A5F56" w:rsidRPr="008A5F56" w14:paraId="3BAB509D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B40C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Castille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FFA1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4.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0913CA7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FCF7E"/>
            <w:noWrap/>
            <w:vAlign w:val="bottom"/>
            <w:hideMark/>
          </w:tcPr>
          <w:p w14:paraId="5749E36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14:paraId="48A5F9E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noWrap/>
            <w:vAlign w:val="bottom"/>
            <w:hideMark/>
          </w:tcPr>
          <w:p w14:paraId="226FF233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8A5F56" w:rsidRPr="008A5F56" w14:paraId="6ECB9E7E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78D1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Rams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C556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3.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420A6529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7D6F"/>
            <w:noWrap/>
            <w:vAlign w:val="bottom"/>
            <w:hideMark/>
          </w:tcPr>
          <w:p w14:paraId="23D7A57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bottom"/>
            <w:hideMark/>
          </w:tcPr>
          <w:p w14:paraId="22F3C2B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7C80A87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</w:tr>
      <w:tr w:rsidR="008A5F56" w:rsidRPr="008A5F56" w14:paraId="508A342A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29B5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Lesir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C7D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3.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A7D6F"/>
            <w:noWrap/>
            <w:vAlign w:val="bottom"/>
            <w:hideMark/>
          </w:tcPr>
          <w:p w14:paraId="1786663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1A0BCB7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518916E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B6D67F"/>
            <w:noWrap/>
            <w:vAlign w:val="bottom"/>
            <w:hideMark/>
          </w:tcPr>
          <w:p w14:paraId="1341709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8A5F56" w:rsidRPr="008A5F56" w14:paraId="7A4FD68F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1622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Excalibu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FF4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3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706D"/>
            <w:noWrap/>
            <w:vAlign w:val="bottom"/>
            <w:hideMark/>
          </w:tcPr>
          <w:p w14:paraId="40161F7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2BC2745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5DF72D50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bottom"/>
            <w:hideMark/>
          </w:tcPr>
          <w:p w14:paraId="6E9236D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8A5F56" w:rsidRPr="008A5F56" w14:paraId="0DEF4B0A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2C26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Quint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5E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3.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260AE25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0A9AFA4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67F5BB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A7D6F"/>
            <w:noWrap/>
            <w:vAlign w:val="bottom"/>
            <w:hideMark/>
          </w:tcPr>
          <w:p w14:paraId="0EEF507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8A5F56" w:rsidRPr="008A5F56" w14:paraId="4CDE343D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75A2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Samourai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87C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2.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14:paraId="05CC41B9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08020FAE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522045E6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B26718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8A5F56" w:rsidRPr="008A5F56" w14:paraId="2DA110FA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ED18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Catan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588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1.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0E4B36B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767E039B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bottom"/>
            <w:hideMark/>
          </w:tcPr>
          <w:p w14:paraId="5B5D534F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DC81"/>
            <w:noWrap/>
            <w:vAlign w:val="bottom"/>
            <w:hideMark/>
          </w:tcPr>
          <w:p w14:paraId="2651DD3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8A5F56" w:rsidRPr="008A5F56" w14:paraId="527DAE80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19EB" w14:textId="786E2703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Janetzkis</w:t>
            </w:r>
            <w:proofErr w:type="spellEnd"/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chlesischer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10B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1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bottom"/>
            <w:hideMark/>
          </w:tcPr>
          <w:p w14:paraId="74DDBC67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14:paraId="7991B4A6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noWrap/>
            <w:vAlign w:val="bottom"/>
            <w:hideMark/>
          </w:tcPr>
          <w:p w14:paraId="65CC409C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A8972"/>
            <w:noWrap/>
            <w:vAlign w:val="bottom"/>
            <w:hideMark/>
          </w:tcPr>
          <w:p w14:paraId="67D787B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8A5F56" w:rsidRPr="008A5F56" w14:paraId="43C8718B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417D" w14:textId="69C571D0" w:rsidR="008A5F56" w:rsidRPr="008A5F56" w:rsidRDefault="00890E23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ienvenu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1BD9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0.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01FE1998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6D67F"/>
            <w:noWrap/>
            <w:vAlign w:val="bottom"/>
            <w:hideMark/>
          </w:tcPr>
          <w:p w14:paraId="0C2893D2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noWrap/>
            <w:vAlign w:val="bottom"/>
            <w:hideMark/>
          </w:tcPr>
          <w:p w14:paraId="0BBB8A3B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34B2A09D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</w:tr>
      <w:tr w:rsidR="008A5F56" w:rsidRPr="008A5F56" w14:paraId="431006FB" w14:textId="77777777" w:rsidTr="00F605D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B184" w14:textId="77777777" w:rsidR="008A5F56" w:rsidRPr="008A5F56" w:rsidRDefault="008A5F56" w:rsidP="008A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las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14D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5.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14FF1CB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52FBE9AA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253FEE55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20A708F9" w14:textId="77777777" w:rsidR="008A5F56" w:rsidRPr="008A5F56" w:rsidRDefault="008A5F56" w:rsidP="00ED39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5F5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</w:tbl>
    <w:p w14:paraId="2F5CAA8C" w14:textId="77777777" w:rsidR="00636732" w:rsidRDefault="00636732" w:rsidP="008A5F56"/>
    <w:sectPr w:rsidR="00636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EAEAC" w14:textId="77777777" w:rsidR="00636732" w:rsidRDefault="00636732" w:rsidP="00636732">
      <w:pPr>
        <w:spacing w:after="0" w:line="240" w:lineRule="auto"/>
      </w:pPr>
      <w:r>
        <w:separator/>
      </w:r>
    </w:p>
  </w:endnote>
  <w:endnote w:type="continuationSeparator" w:id="0">
    <w:p w14:paraId="09F7851B" w14:textId="77777777" w:rsidR="00636732" w:rsidRDefault="00636732" w:rsidP="00636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ACBFC" w14:textId="77777777" w:rsidR="00636732" w:rsidRDefault="00636732" w:rsidP="00636732">
      <w:pPr>
        <w:spacing w:after="0" w:line="240" w:lineRule="auto"/>
      </w:pPr>
      <w:r>
        <w:separator/>
      </w:r>
    </w:p>
  </w:footnote>
  <w:footnote w:type="continuationSeparator" w:id="0">
    <w:p w14:paraId="65526A4A" w14:textId="77777777" w:rsidR="00636732" w:rsidRDefault="00636732" w:rsidP="00636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F8"/>
    <w:rsid w:val="00067E2E"/>
    <w:rsid w:val="002A163C"/>
    <w:rsid w:val="003F2ECE"/>
    <w:rsid w:val="00607147"/>
    <w:rsid w:val="00636732"/>
    <w:rsid w:val="006C2714"/>
    <w:rsid w:val="006F7D19"/>
    <w:rsid w:val="007E432B"/>
    <w:rsid w:val="008159F8"/>
    <w:rsid w:val="00890E23"/>
    <w:rsid w:val="008A5F56"/>
    <w:rsid w:val="00BD0A90"/>
    <w:rsid w:val="00C442A6"/>
    <w:rsid w:val="00CF56F8"/>
    <w:rsid w:val="00E03949"/>
    <w:rsid w:val="00E93D21"/>
    <w:rsid w:val="00ED391F"/>
    <w:rsid w:val="00F6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C52AF"/>
  <w15:chartTrackingRefBased/>
  <w15:docId w15:val="{6CAEFF5B-FD4B-480E-A19D-6F230D023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9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6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732"/>
  </w:style>
  <w:style w:type="paragraph" w:styleId="Footer">
    <w:name w:val="footer"/>
    <w:basedOn w:val="Normal"/>
    <w:link w:val="FooterChar"/>
    <w:uiPriority w:val="99"/>
    <w:unhideWhenUsed/>
    <w:rsid w:val="00636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732"/>
  </w:style>
  <w:style w:type="character" w:styleId="CommentReference">
    <w:name w:val="annotation reference"/>
    <w:basedOn w:val="DefaultParagraphFont"/>
    <w:uiPriority w:val="99"/>
    <w:semiHidden/>
    <w:unhideWhenUsed/>
    <w:rsid w:val="003F2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2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E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5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es-Suarez</dc:creator>
  <cp:keywords/>
  <dc:description/>
  <cp:lastModifiedBy>Laura Siles-Suarez</cp:lastModifiedBy>
  <cp:revision>9</cp:revision>
  <dcterms:created xsi:type="dcterms:W3CDTF">2020-09-24T13:08:00Z</dcterms:created>
  <dcterms:modified xsi:type="dcterms:W3CDTF">2020-12-02T11:28:00Z</dcterms:modified>
</cp:coreProperties>
</file>